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32F" w:rsidRDefault="00A9132F"/>
    <w:p w:rsidR="00A9132F" w:rsidRDefault="00A9132F" w:rsidP="00A9132F">
      <w:pPr>
        <w:spacing w:line="36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>
        <w:rPr>
          <w:rFonts w:ascii="Times New Roman" w:hAnsi="Times New Roman" w:cs="Times New Roman"/>
          <w:sz w:val="24"/>
          <w:szCs w:val="24"/>
        </w:rPr>
        <w:t>Supplementary figure of s</w:t>
      </w:r>
      <w:r w:rsidRPr="005B1118">
        <w:rPr>
          <w:rFonts w:ascii="Times New Roman" w:hAnsi="Times New Roman" w:cs="Times New Roman"/>
          <w:sz w:val="24"/>
          <w:szCs w:val="24"/>
        </w:rPr>
        <w:t>chematic representation of the sampling procedure of the study subjects in Kucha, Ethiopia</w:t>
      </w:r>
      <w:bookmarkStart w:id="0" w:name="_GoBack"/>
      <w:bookmarkEnd w:id="0"/>
    </w:p>
    <w:p w:rsidR="00A9132F" w:rsidRDefault="00A9132F"/>
    <w:p w:rsidR="00004349" w:rsidRDefault="00B36A6B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533900</wp:posOffset>
                </wp:positionH>
                <wp:positionV relativeFrom="paragraph">
                  <wp:posOffset>257175</wp:posOffset>
                </wp:positionV>
                <wp:extent cx="0" cy="365760"/>
                <wp:effectExtent l="76200" t="0" r="76200" b="5334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7590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357pt;margin-top:20.25pt;width:0;height:28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wjz0wEAAPUDAAAOAAAAZHJzL2Uyb0RvYy54bWysU9uO0zAQfUfiHyy/06S7oqCo6Qp1gRcE&#10;FQsf4HXsxML2WGPTpH/P2GmzKy7SasXLJLbnzJxzPN7eTM6yo8JowLd8vao5U15CZ3zf8u/fPrx6&#10;y1lMwnfCglctP6nIb3YvX2zH0KgrGMB2ChkV8bEZQ8uHlEJTVVEOyom4gqA8HWpAJxItsa86FCNV&#10;d7a6qutNNQJ2AUGqGGn3dj7ku1JfayXTF62jSsy2nLilErHE+xyr3VY0PYowGHmmIZ7BwgnjqelS&#10;6lYkwX6i+aOUMxIhgk4rCa4CrY1URQOpWde/qbkbRFBFC5kTw2JT/H9l5efjAZnp6O6uOfPC0R3d&#10;JRSmHxJ7hwgj24P35CMgoxTyawyxIdjeH/C8iuGAWfyk0eUvyWJT8fi0eKymxOS8KWn3evP6zabY&#10;Xz3gAsb0UYFj+afl8cxjIbAuFovjp5ioMwEvgNzU+hyTMPa971g6BVKS0AjfW5VpU3pOqTL9mXD5&#10;SyerZvhXpckIoji3KSOo9hbZUdDwdD/WSxXKzBBtrF1AdeH2T9A5N8NUGcunApfs0hF8WoDOeMC/&#10;dU3Thaqe8y+qZ61Z9j10p3J9xQ6areLP+R3k4X28LvCH17r7BQAA//8DAFBLAwQUAAYACAAAACEA&#10;vRQV690AAAAJAQAADwAAAGRycy9kb3ducmV2LnhtbEyPwU7DMBBE70j8g7VI3KgTVGiaZlMhBMcK&#10;0VSIoxtv4qjxOoqdNvw9RhzgODuj2TfFdra9ONPoO8cI6SIBQVw73XGLcKhe7zIQPijWqndMCF/k&#10;YVteXxUq1+7C73Teh1bEEva5QjAhDLmUvjZklV+4gTh6jRutClGOrdSjusRy28v7JHmUVnUcPxg1&#10;0LOh+rSfLEJTtYf68yWTU9+8raoPsza7aod4ezM/bUAEmsNfGH7wIzqUkenoJtZe9AirdBm3BIRl&#10;8gAiBn4PR4R1loIsC/l/QfkNAAD//wMAUEsBAi0AFAAGAAgAAAAhALaDOJL+AAAA4QEAABMAAAAA&#10;AAAAAAAAAAAAAAAAAFtDb250ZW50X1R5cGVzXS54bWxQSwECLQAUAAYACAAAACEAOP0h/9YAAACU&#10;AQAACwAAAAAAAAAAAAAAAAAvAQAAX3JlbHMvLnJlbHNQSwECLQAUAAYACAAAACEA5g8I89MBAAD1&#10;AwAADgAAAAAAAAAAAAAAAAAuAgAAZHJzL2Uyb0RvYy54bWxQSwECLQAUAAYACAAAACEAvRQV69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800350</wp:posOffset>
                </wp:positionH>
                <wp:positionV relativeFrom="paragraph">
                  <wp:posOffset>238125</wp:posOffset>
                </wp:positionV>
                <wp:extent cx="0" cy="342900"/>
                <wp:effectExtent l="76200" t="0" r="7620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B248B7" id="Straight Arrow Connector 12" o:spid="_x0000_s1026" type="#_x0000_t32" style="position:absolute;margin-left:220.5pt;margin-top:18.75pt;width:0;height:2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dlA0QEAAPUDAAAOAAAAZHJzL2Uyb0RvYy54bWysU9uO0zAQfUfiHyy/06QFIYiarlAXeEFQ&#10;sfABXsdOLHzTeGiSv2fstNkVFwkhXiaxPWfmnOPx/mZylp0VJBN8y7ebmjPlZeiM71v+9cu7Z684&#10;Syh8J2zwquWzSvzm8PTJfoyN2oUh2E4BoyI+NWNs+YAYm6pKclBOpE2IytOhDuAE0hL6qgMxUnVn&#10;q11dv6zGAF2EIFVKtHu7HPJDqa+1kvhJ66SQ2ZYTNywRSrzPsTrsRdODiIORFxriH1g4YTw1XUvd&#10;ChTsO5hfSjkjIaSgcSODq4LWRqqigdRs65/U3A0iqqKFzElxtSn9v7Ly4/kEzHR0dzvOvHB0R3cI&#10;wvQDsjcAYWTH4D35GIBRCvk1xtQQ7OhPcFmleIIsftLg8pdksal4PK8eqwmZXDYl7T5/sXtdF/ur&#10;B1yEhO9VcCz/tDxdeKwEtsVicf6QkDoT8ArITa3PEYWxb33HcI6kBMEI31uVaVN6Tqky/YVw+cPZ&#10;qgX+WWkygigubcoIqqMFdhY0PN237VqFMjNEG2tXUF24/RF0yc0wVcbyb4FrdukYPK5AZ3yA33XF&#10;6UpVL/lX1YvWLPs+dHO5vmIHzVbx5/IO8vA+Xhf4w2s9/AAAAP//AwBQSwMEFAAGAAgAAAAhAFKa&#10;SQ/eAAAACQEAAA8AAABkcnMvZG93bnJldi54bWxMj8FOwzAQRO9I/IO1SNyoE2hpG7KpEIJjhWgq&#10;xNGNN3FEvI5ipw1/j6se4Dg7o9k3+WaynTjS4FvHCOksAUFcOd1yg7Av3+5WIHxQrFXnmBB+yMOm&#10;uL7KVabdiT/ouAuNiCXsM4VgQugzKX1lyCo/cz1x9Go3WBWiHBqpB3WK5baT90nyKK1qOX4wqqcX&#10;Q9X3brQIddnsq6/XlRy7+n1Zfpq12ZZbxNub6fkJRKAp/IXhjB/RoYhMBzey9qJDmM/TuCUgPCwX&#10;IGLgcjggrNMFyCKX/xcUvwAAAP//AwBQSwECLQAUAAYACAAAACEAtoM4kv4AAADhAQAAEwAAAAAA&#10;AAAAAAAAAAAAAAAAW0NvbnRlbnRfVHlwZXNdLnhtbFBLAQItABQABgAIAAAAIQA4/SH/1gAAAJQB&#10;AAALAAAAAAAAAAAAAAAAAC8BAABfcmVscy8ucmVsc1BLAQItABQABgAIAAAAIQCUfdlA0QEAAPUD&#10;AAAOAAAAAAAAAAAAAAAAAC4CAABkcnMvZTJvRG9jLnhtbFBLAQItABQABgAIAAAAIQBSmkkP3gAA&#10;AAk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238125</wp:posOffset>
                </wp:positionV>
                <wp:extent cx="0" cy="361950"/>
                <wp:effectExtent l="76200" t="0" r="7620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D8CF55" id="Straight Arrow Connector 11" o:spid="_x0000_s1026" type="#_x0000_t32" style="position:absolute;margin-left:90pt;margin-top:18.75pt;width:0;height:28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QSr0wEAAPUDAAAOAAAAZHJzL2Uyb0RvYy54bWysU8GO0zAQvSPxD5bvNOkiVhA1XaEucEFQ&#10;sfABXsdOLGyPNTZN8veMnTaLgJVWiMsktufNvPc83t1MzrKTwmjAt3y7qTlTXkJnfN/yb1/fv3jN&#10;WUzCd8KCVy2fVeQ3++fPdmNo1BUMYDuFjIr42Iyh5UNKoamqKAflRNxAUJ4ONaATiZbYVx2Kkao7&#10;W13V9XU1AnYBQaoYafd2OeT7Ul9rJdNnraNKzLacuKUSscT7HKv9TjQ9ijAYeaYh/oGFE8ZT07XU&#10;rUiC/UDzRylnJEIEnTYSXAVaG6mKBlKzrX9TczeIoIoWMieG1ab4/8rKT6cjMtPR3W0588LRHd0l&#10;FKYfEnuLCCM7gPfkIyCjFPJrDLEh2MEf8byK4YhZ/KTR5S/JYlPxeF49VlNictmUtPvyevvmVbG/&#10;esAFjOmDAsfyT8vjmcdKYFssFqePMVFnAl4Auan1OSZh7DvfsTQHUpLQCN9blWlTek6pMv2FcPlL&#10;s1UL/IvSZARRXNqUEVQHi+wkaHi670V8qUKZGaKNtSuoLtweBZ1zM0yVsXwqcM0uHcGnFeiMB/xb&#10;1zRdqOol/6J60Zpl30M3l+srdtBsFX/O7yAP76/rAn94rfufAAAA//8DAFBLAwQUAAYACAAAACEA&#10;4M+kyd0AAAAJAQAADwAAAGRycy9kb3ducmV2LnhtbEyPzW7CMBCE75X6DtZW6q04/QFCiIOqqj0i&#10;BEFVjybexBH2OoodSN++phc4zuxo9pt8NVrDTtj71pGA50kCDKlyqqVGwL78ekqB+SBJSeMIBfyi&#10;h1Vxf5fLTLkzbfG0Cw2LJeQzKUCH0GWc+0qjlX7iOqR4q11vZYiyb7jq5TmWW8NfkmTGrWwpftCy&#10;ww+N1XE3WAF12eyrn8+UD6bezMtvvdDrci3E48P4vgQWcAzXMFzwIzoUkengBlKemajTJG4JAl7n&#10;U2CXwL9xELB4mwIvcn67oPgDAAD//wMAUEsBAi0AFAAGAAgAAAAhALaDOJL+AAAA4QEAABMAAAAA&#10;AAAAAAAAAAAAAAAAAFtDb250ZW50X1R5cGVzXS54bWxQSwECLQAUAAYACAAAACEAOP0h/9YAAACU&#10;AQAACwAAAAAAAAAAAAAAAAAvAQAAX3JlbHMvLnJlbHNQSwECLQAUAAYACAAAACEAy00Eq9MBAAD1&#10;AwAADgAAAAAAAAAAAAAAAAAuAgAAZHJzL2Uyb0RvYy54bWxQSwECLQAUAAYACAAAACEA4M+kyd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BE18C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85774</wp:posOffset>
                </wp:positionH>
                <wp:positionV relativeFrom="paragraph">
                  <wp:posOffset>-200025</wp:posOffset>
                </wp:positionV>
                <wp:extent cx="4657725" cy="40005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7725" cy="400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E18CA" w:rsidRPr="00386830" w:rsidRDefault="00BE18CA" w:rsidP="00BE18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ucha District</w:t>
                            </w:r>
                            <w:r w:rsidR="00611ADC" w:rsidRPr="003868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Total </w:t>
                            </w:r>
                            <w:proofErr w:type="spellStart"/>
                            <w:r w:rsidR="00611ADC" w:rsidRPr="003868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ebele</w:t>
                            </w:r>
                            <w:proofErr w:type="spellEnd"/>
                            <w:r w:rsidR="00611ADC" w:rsidRPr="0038683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38.25pt;margin-top:-15.75pt;width:366.7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kXPawIAAB0FAAAOAAAAZHJzL2Uyb0RvYy54bWysVN9v2jAQfp+0/8Hy+0hA0G6ooUJUnSZV&#10;bVU69dk4NkRzfN7ZkLC/fmcnpF3H07QXx5f7/d13vrpua8MOCn0FtuDjUc6ZshLKym4L/v359tNn&#10;znwQthQGrCr4UXl+vfj44apxczWBHZhSIaMg1s8bV/BdCG6eZV7uVC38CJyypNSAtQgk4jYrUTQU&#10;vTbZJM8vsgawdAhSeU9/bzolX6T4WisZHrT2KjBTcKotpBPTuYlntrgS8y0Kt6tkX4b4hypqUVlK&#10;OoS6EUGwPVZ/haorieBBh5GEOgOtK6lSD9TNOH/XzXonnEq9EDjeDTD5/xdW3h8ekVUlzY4zK2oa&#10;0ROBJuzWKDaO8DTOz8lq7R6xlzxdY6+txjp+qQvWJkiPA6SqDUzSz+nF7PJyMuNMkm6a5/ksYZ69&#10;ejv04auCmsVLwZGyJyTF4c4HykimJxMSYjVd/nQLR6NiCcY+KU1tUMZJ8k4EUiuD7CBo9EJKZcNF&#10;7IfiJevopitjBsfxOUcTEgjk1NtGN5WINTjm5xz/zDh4pKxgw+BcVxbwXIDyx5C5sz913/Uc2w/t&#10;pu1nsoHySINE6BjunbytCM874cOjQKI0kZ/WNDzQoQ00BYf+xtkO8Ne5/9GemEZazhpakYL7n3uB&#10;ijPzzRIHv4yn07hTSZjOLick4FvN5q3G7usV0CiIZ1Rdukb7YE5XjVC/0DYvY1ZSCSspd8FlwJOw&#10;Ct3q0nsg1XKZzGiPnAh3du1kDB4Bjnx5bl8Eup5Ugeh4D6d1EvN33Opso6eF5T6ArhLxIsQdrj30&#10;tIOJP/17EZf8rZysXl+1xW8AAAD//wMAUEsDBBQABgAIAAAAIQAwgYYE3QAAAAkBAAAPAAAAZHJz&#10;L2Rvd25yZXYueG1sTI9BT8MwDIXvSPyHyEjctrRMjK3UnQZocB2DwTVrTFvROFWTbuXf453gZvs9&#10;PX8vX42uVUfqQ+MZIZ0moIhLbxuuEN7fNpMFqBANW9N6JoQfCrAqLi9yk1l/4lc67mKlJIRDZhDq&#10;GLtM61DW5EyY+o5YtC/fOxNl7Stte3OScNfqmySZa2calg+16eixpvJ7NziEoXx++Ky69fZpM+MX&#10;7dOl239YxOurcX0PKtIY/8xwxhd0KITp4Ae2QbUId/NbcSJMZqkMYlikiZQ7IJwPusj1/wbFLwAA&#10;AP//AwBQSwECLQAUAAYACAAAACEAtoM4kv4AAADhAQAAEwAAAAAAAAAAAAAAAAAAAAAAW0NvbnRl&#10;bnRfVHlwZXNdLnhtbFBLAQItABQABgAIAAAAIQA4/SH/1gAAAJQBAAALAAAAAAAAAAAAAAAAAC8B&#10;AABfcmVscy8ucmVsc1BLAQItABQABgAIAAAAIQCmTkXPawIAAB0FAAAOAAAAAAAAAAAAAAAAAC4C&#10;AABkcnMvZTJvRG9jLnhtbFBLAQItABQABgAIAAAAIQAwgYYE3QAAAAkBAAAPAAAAAAAAAAAAAAAA&#10;AMUEAABkcnMvZG93bnJldi54bWxQSwUGAAAAAAQABADzAAAAzwUAAAAA&#10;" fillcolor="white [3201]" strokecolor="#70ad47 [3209]" strokeweight="1pt">
                <v:textbox>
                  <w:txbxContent>
                    <w:p w:rsidR="00BE18CA" w:rsidRPr="00386830" w:rsidRDefault="00BE18CA" w:rsidP="00BE18C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ucha District</w:t>
                      </w:r>
                      <w:r w:rsidR="00611ADC" w:rsidRPr="003868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Total </w:t>
                      </w:r>
                      <w:proofErr w:type="spellStart"/>
                      <w:r w:rsidR="00611ADC" w:rsidRPr="003868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ebele</w:t>
                      </w:r>
                      <w:proofErr w:type="spellEnd"/>
                      <w:r w:rsidR="00611ADC" w:rsidRPr="0038683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24)</w:t>
                      </w:r>
                    </w:p>
                  </w:txbxContent>
                </v:textbox>
              </v:rect>
            </w:pict>
          </mc:Fallback>
        </mc:AlternateContent>
      </w:r>
    </w:p>
    <w:p w:rsidR="00BE18CA" w:rsidRDefault="00BE18CA"/>
    <w:p w:rsidR="00144F5A" w:rsidRDefault="00144F5A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05125</wp:posOffset>
                </wp:positionH>
                <wp:positionV relativeFrom="paragraph">
                  <wp:posOffset>2066925</wp:posOffset>
                </wp:positionV>
                <wp:extent cx="0" cy="914400"/>
                <wp:effectExtent l="76200" t="0" r="57150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C680B3" id="Straight Arrow Connector 23" o:spid="_x0000_s1026" type="#_x0000_t32" style="position:absolute;margin-left:228.75pt;margin-top:162.75pt;width:0;height:1in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uWO0gEAAPUDAAAOAAAAZHJzL2Uyb0RvYy54bWysU9uO0zAQfUfiHyy/0yRlhSBqukJd4AVB&#10;xcIHeJ1xYuGbxqZp/p6x02YRFwkhXiaxPWfmnOPx7vZsDTsBRu1dx5tNzRk46Xvtho5/+fz22UvO&#10;YhKuF8Y76PgMkd/unz7ZTaGFrR+96QEZFXGxnULHx5RCW1VRjmBF3PgAjg6VRysSLXGoehQTVbem&#10;2tb1i2ry2Af0EmKk3bvlkO9LfaVApo9KRUjMdJy4pRKxxIccq/1OtAOKMGp5oSH+gYUV2lHTtdSd&#10;SIJ9Q/1LKasl+uhV2khvK6+UllA0kJqm/knN/SgCFC1kTgyrTfH/lZUfTkdkuu/49jlnTli6o/uE&#10;Qg9jYq8R/cQO3jny0SOjFPJrCrEl2MEd8bKK4YhZ/FmhzV+Sxc7F43n1GM6JyWVT0u6r5uamLvZX&#10;j7iAMb0Db1n+6Xi88FgJNMVicXofE3Um4BWQmxqXYxLavHE9S3MgJQm1cIOBTJvSc0qV6S+Ey1+a&#10;DSzwT6DICKK4tCkjCAeD7CRoePqvzVqFMjNEaWNWUF24/RF0yc0wKGP5t8A1u3T0Lq1Aq53H33VN&#10;5ytVteRfVS9as+wH38/l+oodNFvFn8s7yMP747rAH1/r/jsAAAD//wMAUEsDBBQABgAIAAAAIQBb&#10;QPlV3wAAAAsBAAAPAAAAZHJzL2Rvd25yZXYueG1sTI/NTsMwEITvSLyDtUjcqEMh/QlxKoTgWCGa&#10;CnF0400cEa+j2GnD23dRD3Cb3RnNfptvJteJIw6h9aTgfpaAQKq8aalRsC/f7lYgQtRkdOcJFfxg&#10;gE1xfZXrzPgTfeBxFxvBJRQyrcDG2GdShsqi02HmeyT2aj84HXkcGmkGfeJy18l5kiyk0y3xBat7&#10;fLFYfe9Gp6Aum3319bqSY1e/L8tPu7bbcqvU7c30/AQi4hT/wvCLz+hQMNPBj2SC6BQ8psuUowoe&#10;5ikLTlw2BxaLdQqyyOX/H4ozAAAA//8DAFBLAQItABQABgAIAAAAIQC2gziS/gAAAOEBAAATAAAA&#10;AAAAAAAAAAAAAAAAAABbQ29udGVudF9UeXBlc10ueG1sUEsBAi0AFAAGAAgAAAAhADj9If/WAAAA&#10;lAEAAAsAAAAAAAAAAAAAAAAALwEAAF9yZWxzLy5yZWxzUEsBAi0AFAAGAAgAAAAhAErm5Y7SAQAA&#10;9QMAAA4AAAAAAAAAAAAAAAAALgIAAGRycy9lMm9Eb2MueG1sUEsBAi0AFAAGAAgAAAAhAFtA+VX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2066925</wp:posOffset>
                </wp:positionV>
                <wp:extent cx="19050" cy="895350"/>
                <wp:effectExtent l="57150" t="0" r="5715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895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46F5C2" id="Straight Arrow Connector 22" o:spid="_x0000_s1026" type="#_x0000_t32" style="position:absolute;margin-left:365.25pt;margin-top:162.75pt;width:1.5pt;height:70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1Jy1AEAAPkDAAAOAAAAZHJzL2Uyb0RvYy54bWysU8GO0zAQvSPxD5bvNEnRot2q6Qp1gQuC&#10;ioUP8Dp2Y2F7rLFp0r9n7KRZBGi1Qlwmdjzvzbzn8fZ2dJadFEYDvuXNquZMeQmd8ceWf/v6/tU1&#10;ZzEJ3wkLXrX8rCK/3b18sR3CRq2hB9spZETi42YILe9TCpuqirJXTsQVBOXpUAM6kWiLx6pDMRC7&#10;s9W6rt9UA2AXEKSKkf7eTYd8V/i1VjJ91jqqxGzLqbdUIpb4kGO124rNEUXojZzbEP/QhRPGU9GF&#10;6k4kwX6g+YPKGYkQQaeVBFeB1kaqooHUNPVvau57EVTRQubEsNgU/x+t/HQ6IDNdy9drzrxwdEf3&#10;CYU59om9RYSB7cF78hGQUQr5NYS4IdjeH3DexXDALH7U6PKXZLGxeHxePFZjYpJ+Njf1FV2EpJPr&#10;m6vXtCaS6hEbMKYPChzLi5bHuZeliabYLE4fY5qAF0AubH2OSRj7zncsnQOpSWiEP1o118kpVZYw&#10;NV1W6WzVBP+iNJmR2yxlyhiqvUV2EjRA3fdmYaHMDNHG2gVUPw2aczNMldF8LnDJLhXBpwXojAf8&#10;W9U0XlrVU/5F9aQ1y36A7lyusNhB81XuYX4LeYB/3Rf444vd/QQAAP//AwBQSwMEFAAGAAgAAAAh&#10;AC4KQebgAAAACwEAAA8AAABkcnMvZG93bnJldi54bWxMj01Pg0AQhu8m/ofNmHizi0WgIktjjB4b&#10;Y2mMxy07sMT9IOzS4r93PNXbO5kn7zxTbRdr2AmnMHgn4H6VAEPXejW4XsChebvbAAtROiWNdyjg&#10;BwNs6+urSpbKn90HnvaxZ1TiQikF6BjHkvPQarQyrPyIjnadn6yMNE49V5M8U7k1fJ0kObdycHRB&#10;yxFfNLbf+9kK6Jr+0H69bvhsuvei+dSPetfshLi9WZ6fgEVc4gWGP31Sh5qcjn52KjAjoEiTjFAB&#10;6TqjQESRphSOAh7yPANeV/z/D/UvAAAA//8DAFBLAQItABQABgAIAAAAIQC2gziS/gAAAOEBAAAT&#10;AAAAAAAAAAAAAAAAAAAAAABbQ29udGVudF9UeXBlc10ueG1sUEsBAi0AFAAGAAgAAAAhADj9If/W&#10;AAAAlAEAAAsAAAAAAAAAAAAAAAAALwEAAF9yZWxzLy5yZWxzUEsBAi0AFAAGAAgAAAAhAGRvUnLU&#10;AQAA+QMAAA4AAAAAAAAAAAAAAAAALgIAAGRycy9lMm9Eb2MueG1sUEsBAi0AFAAGAAgAAAAhAC4K&#10;QebgAAAACwEAAA8AAAAAAAAAAAAAAAAALg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209675</wp:posOffset>
                </wp:positionH>
                <wp:positionV relativeFrom="paragraph">
                  <wp:posOffset>2124075</wp:posOffset>
                </wp:positionV>
                <wp:extent cx="0" cy="800100"/>
                <wp:effectExtent l="7620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EF18A8" id="Straight Arrow Connector 21" o:spid="_x0000_s1026" type="#_x0000_t32" style="position:absolute;margin-left:95.25pt;margin-top:167.25pt;width:0;height:6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Wwk0QEAAPUDAAAOAAAAZHJzL2Uyb0RvYy54bWysU02P0zAQvSPxHyzfadIe0Kpqulp1gQuC&#10;ioUf4HXGiYW/NDZN8u8ZO2kWLSAhtJdJbM+bee95fLgdrWEXwKi9a/h2U3MGTvpWu67h376+f3PD&#10;WUzCtcJ4Bw2fIPLb4+tXhyHsYed7b1pARkVc3A+h4X1KYV9VUfZgRdz4AI4OlUcrEi2xq1oUA1W3&#10;ptrV9dtq8NgG9BJipN37+ZAfS32lQKbPSkVIzDScuKUSscTHHKvjQew7FKHXcqEh/oOFFdpR07XU&#10;vUiC/UD9WymrJfroVdpIbyuvlJZQNJCabf1MzUMvAhQtZE4Mq03x5crKT5czMt02fLflzAlLd/SQ&#10;UOiuT+wO0Q/s5J0jHz0ySiG/hhD3BDu5My6rGM6YxY8Kbf6SLDYWj6fVYxgTk/OmpN2bmuQW+6sn&#10;XMCYPoC3LP80PC48VgLbYrG4fIyJOhPwCshNjcsxCW3euZalKZCShFq4zkCmTek5pcr0Z8LlL00G&#10;ZvgXUGQEUZzblBGEk0F2ETQ87fcivlShzAxR2pgVVBdufwUtuRkGZSz/Fbhml47epRVotfP4p65p&#10;vFJVc/5V9aw1y3707VSur9hBs1X8Wd5BHt5f1wX+9FqPPwEAAP//AwBQSwMEFAAGAAgAAAAhANr3&#10;I7rdAAAACwEAAA8AAABkcnMvZG93bnJldi54bWxMj0FPwzAMhe9I/IfISNxYChtjK00nhOA4IdYJ&#10;ccwat6lInKpJt/Lv8bjAzc/v6flzsZm8E0ccYhdIwe0sA4FUB9NRq2Bfvd6sQMSkyWgXCBV8Y4RN&#10;eXlR6NyEE73jcZdawSUUc63AptTnUsbaotdxFnok9poweJ1YDq00gz5xuXfyLsuW0uuO+ILVPT5b&#10;rL92o1fQVO2+/nxZydE1bw/Vh13bbbVV6vpqenoEkXBKf2E44zM6lMx0CCOZKBzrdXbPUQXz+YKH&#10;c+J3c1CwWLIly0L+/6H8AQAA//8DAFBLAQItABQABgAIAAAAIQC2gziS/gAAAOEBAAATAAAAAAAA&#10;AAAAAAAAAAAAAABbQ29udGVudF9UeXBlc10ueG1sUEsBAi0AFAAGAAgAAAAhADj9If/WAAAAlAEA&#10;AAsAAAAAAAAAAAAAAAAALwEAAF9yZWxzLy5yZWxzUEsBAi0AFAAGAAgAAAAhAO1tbCTRAQAA9QMA&#10;AA4AAAAAAAAAAAAAAAAALgIAAGRycy9lMm9Eb2MueG1sUEsBAi0AFAAGAAgAAAAhANr3I7rdAAAA&#10;Cw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276725</wp:posOffset>
                </wp:positionH>
                <wp:positionV relativeFrom="paragraph">
                  <wp:posOffset>2943225</wp:posOffset>
                </wp:positionV>
                <wp:extent cx="895350" cy="6096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6096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6A6B" w:rsidRPr="00386830" w:rsidRDefault="00B36A6B" w:rsidP="00B36A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N=148 cow recru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7" style="position:absolute;margin-left:336.75pt;margin-top:231.75pt;width:70.5pt;height:4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P27bgIAACUFAAAOAAAAZHJzL2Uyb0RvYy54bWysVMFu2zAMvQ/YPwi6r3ayNGuDOkWQosOA&#10;og3aDj0rspQYk0WNUmJnXz9Kdtyuy2nYxSZFPlIkH3V13daG7RX6CmzBR2c5Z8pKKCu7Kfj359tP&#10;F5z5IGwpDFhV8IPy/Hr+8cNV42ZqDFswpUJGQayfNa7g2xDcLMu83Kpa+DNwypJRA9YikIqbrETR&#10;UPTaZOM8n2YNYOkQpPKeTm86I5+n+ForGR609iowU3C6W0hfTN91/GbzKzHboHDbSvbXEP9wi1pU&#10;lpIOoW5EEGyH1V+h6koieNDhTEKdgdaVVKkGqmaUv6vmaSucSrVQc7wb2uT/X1h5v18hq0qaHbXH&#10;ippm9EhdE3ZjFKMzalDj/Iz8ntwKe82TGKttNdbxT3WwNjX1MDRVtYFJOry4PP98TrElmab55TRP&#10;MbNXsEMfviqoWRQKjpQ9tVLs73yghOR6dCElXqZLn6RwMCrewNhHpakOSjhO6MQgtTTI9oJmL6RU&#10;NkxjORQveUeYrowZgKNTQBNGPaj3jTCVmDUA81PAPzMOiJQVbBjAdWUBTwUofwyZO/9j9V3NsfzQ&#10;rttueMc5raE80EAROqZ7J28rauud8GElkKhNk6B1DQ/00QaagkMvcbYF/HXqPPoT48jKWUOrUnD/&#10;cydQcWa+WeLi5WgyibuVlMn5lzEp+Nayfmuxu3oJNJERPQxOJjH6B3MUNUL9Qlu9iFnJJKyk3AWX&#10;AY/KMnQrTO+CVItFcqN9ciLc2ScnY/DY50ib5/ZFoOu5FYiU93BcKzF7R7HONyItLHYBdJX4Fzvd&#10;9bWfAO1iolH/bsRlf6snr9fXbf4bAAD//wMAUEsDBBQABgAIAAAAIQAmIkAi3wAAAAsBAAAPAAAA&#10;ZHJzL2Rvd25yZXYueG1sTI9NT8MwDIbvSPyHyEjcWFq2lq1rOg3Q4DrGx65ZY9qKxqmadCv/Hu/E&#10;bq/lR68f56vRtuKIvW8cKYgnEQik0pmGKgUf75u7OQgfNBndOkIFv+hhVVxf5Toz7kRveNyFSnAJ&#10;+UwrqEPoMil9WaPVfuI6JN59u97qwGNfSdPrE5fbVt5HUSqtbogv1LrDpxrLn91gFQzly+O+6tbb&#10;582UXqWLF/bzyyh1ezOulyACjuEfhrM+q0PBTgc3kPGiVZA+TBNGFczSc2BiHs84HBQkySIBWeTy&#10;8ofiDwAA//8DAFBLAQItABQABgAIAAAAIQC2gziS/gAAAOEBAAATAAAAAAAAAAAAAAAAAAAAAABb&#10;Q29udGVudF9UeXBlc10ueG1sUEsBAi0AFAAGAAgAAAAhADj9If/WAAAAlAEAAAsAAAAAAAAAAAAA&#10;AAAALwEAAF9yZWxzLy5yZWxzUEsBAi0AFAAGAAgAAAAhACFM/btuAgAAJQUAAA4AAAAAAAAAAAAA&#10;AAAALgIAAGRycy9lMm9Eb2MueG1sUEsBAi0AFAAGAAgAAAAhACYiQCLfAAAACwEAAA8AAAAAAAAA&#10;AAAAAAAAyAQAAGRycy9kb3ducmV2LnhtbFBLBQYAAAAABAAEAPMAAADUBQAAAAA=&#10;" fillcolor="white [3201]" strokecolor="#70ad47 [3209]" strokeweight="1pt">
                <v:textbox>
                  <w:txbxContent>
                    <w:p w:rsidR="00B36A6B" w:rsidRPr="00386830" w:rsidRDefault="00B36A6B" w:rsidP="00B36A6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N=148 cow recruited</w:t>
                      </w:r>
                    </w:p>
                  </w:txbxContent>
                </v:textbox>
              </v:rect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981325</wp:posOffset>
                </wp:positionV>
                <wp:extent cx="895350" cy="5143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514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6A6B" w:rsidRPr="00386830" w:rsidRDefault="00B36A6B" w:rsidP="00B36A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N=254 cow recru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9" o:spid="_x0000_s1028" style="position:absolute;margin-left:0;margin-top:234.75pt;width:70.5pt;height:40.5pt;z-index:25166745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atnawIAACMFAAAOAAAAZHJzL2Uyb0RvYy54bWysVMFu2zAMvQ/YPwi6r46zpGuCOkXQosOA&#10;og3aDj0rspQYk0WNUmJnXz9Kdtyuy2nYxSZFPlIkH3V51daG7RX6CmzB87MRZ8pKKCu7Kfj359tP&#10;F5z5IGwpDFhV8IPy/Grx8cNl4+ZqDFswpUJGQayfN67g2xDcPMu83Kpa+DNwypJRA9YikIqbrETR&#10;UPTaZOPR6DxrAEuHIJX3dHrTGfkixddayfCgtVeBmYLT3UL6Yvqu4zdbXIr5BoXbVrK/hviHW9Si&#10;spR0CHUjgmA7rP4KVVcSwYMOZxLqDLSupEo1UDX56F01T1vhVKqFmuPd0Cb//8LK+/0KWVUWfMaZ&#10;FTWN6JGaJuzGKDaL7Wmcn5PXk1thr3kSY62txjr+qQrWppYehpaqNjBJhxez6ecpNV6SaZpPokxR&#10;slewQx++KqhZFAqOlDw1UuzvfOhcjy6Ei5fp0icpHIyKNzD2UWmqghKOEzrxR10bZHtBkxdSKhvO&#10;+9TJO8J0ZcwAzE8BTch7UO8bYSrxagCOTgH/zDggUlawYQDXlQU8FaD8MWTu/I/VdzXH8kO7btPo&#10;xvGO8WQN5YHGidDx3Dt5W1Fb74QPK4FEbJoELWt4oI820BQceomzLeCvU+fRn/hGVs4aWpSC+587&#10;gYoz880SE2f5ZBI3KymT6ZcxKfjWsn5rsbv6GmgiOT0LTiYx+gdzFDVC/UI7vYxZySSspNwFlwGP&#10;ynXoFpheBamWy+RG2+REuLNPTsbgsc+RNs/ti0DXcysQKe/huFRi/o5inW9EWljuAugq8e+1r/0E&#10;aBMTg/tXI676Wz15vb5ti98AAAD//wMAUEsDBBQABgAIAAAAIQDAjbnE3AAAAAgBAAAPAAAAZHJz&#10;L2Rvd25yZXYueG1sTI/NTsMwEITvSLyDtUjcqBNoKhqyqQqocC3l77qNlyQiXkex04a3xz3BcXZW&#10;M98Uq8l26sCDb50gpLMEFEvlTCs1wtvr5uoWlA8khjonjPDDHlbl+VlBuXFHeeHDLtQqhojPCaEJ&#10;oc+19lXDlvzM9SzR+3KDpRDlUGsz0DGG205fJ8lCW2olNjTU80PD1fdutAhj9XT/Wffr7ePmRp61&#10;S5f2/cMgXl5M6ztQgafw9wwn/IgOZWTau1GMVx1CHBIQ5otlBupkz9N42SNkWZKBLgv9f0D5CwAA&#10;//8DAFBLAQItABQABgAIAAAAIQC2gziS/gAAAOEBAAATAAAAAAAAAAAAAAAAAAAAAABbQ29udGVu&#10;dF9UeXBlc10ueG1sUEsBAi0AFAAGAAgAAAAhADj9If/WAAAAlAEAAAsAAAAAAAAAAAAAAAAALwEA&#10;AF9yZWxzLy5yZWxzUEsBAi0AFAAGAAgAAAAhAAHNq2drAgAAIwUAAA4AAAAAAAAAAAAAAAAALgIA&#10;AGRycy9lMm9Eb2MueG1sUEsBAi0AFAAGAAgAAAAhAMCNucTcAAAACAEAAA8AAAAAAAAAAAAAAAAA&#10;xQQAAGRycy9kb3ducmV2LnhtbFBLBQYAAAAABAAEAPMAAADOBQAAAAA=&#10;" fillcolor="white [3201]" strokecolor="#70ad47 [3209]" strokeweight="1pt">
                <v:textbox>
                  <w:txbxContent>
                    <w:p w:rsidR="00B36A6B" w:rsidRPr="00386830" w:rsidRDefault="00B36A6B" w:rsidP="00B36A6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N=254 cow recruit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847725</wp:posOffset>
                </wp:positionH>
                <wp:positionV relativeFrom="paragraph">
                  <wp:posOffset>2905125</wp:posOffset>
                </wp:positionV>
                <wp:extent cx="895350" cy="5715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571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6A6B" w:rsidRPr="00386830" w:rsidRDefault="00B36A6B" w:rsidP="00B36A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N=20 cow recrui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9" style="position:absolute;margin-left:66.75pt;margin-top:228.75pt;width:70.5pt;height: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NWgbgIAACMFAAAOAAAAZHJzL2Uyb0RvYy54bWysVEtv2zAMvg/YfxB0Xx2nTR9BnSJI0WFA&#10;0RZth54VWUqMyaJGKbGzXz9Kdtysy2nYRSbNl/jxo65v2tqwrUJfgS14fjLiTFkJZWVXBf/+evfl&#10;kjMfhC2FAasKvlOe38w+f7pu3FSNYQ2mVMgoifXTxhV8HYKbZpmXa1ULfwJOWTJqwFoEUnGVlSga&#10;yl6bbDwanWcNYOkQpPKe/t52Rj5L+bVWMjxq7VVgpuB0t5BOTOcyntnsWkxXKNy6kv01xD/cohaV&#10;paJDqlsRBNtg9VequpIIHnQ4kVBnoHUlVeqBuslHH7p5WQunUi8EjncDTP7/pZUP2ydkVVlwGpQV&#10;NY3omUATdmUUu4zwNM5PyevFPWGveRJjr63GOn6pC9YmSHcDpKoNTNLPy6vJ6YSAl2SaXOSTUYI8&#10;ew926MNXBTWLQsGRiicgxfbeBypIrnsXUuJluvJJCjuj4g2MfVaauqCC4xSd+KMWBtlW0OSFlMqG&#10;89gO5UveMUxXxgyB+bFAE/I+qPeNYSrxaggcHQv8s+IQkaqCDUNwXVnAYwnKH0Plzn/ffddzbD+0&#10;yzaN7nQ/pyWUOxonQsdz7+RdRbDeCx+eBBKxaRK0rOGRDm2gKTj0EmdrwF/H/kd/4htZOWtoUQru&#10;f24EKs7MN0tMvMrPzuJmJeVscjEmBQ8ty0OL3dQLoInk9Cw4mcToH8xe1Aj1G+30PFYlk7CSahdc&#10;Btwri9AtML0KUs3nyY22yYlwb1+cjMkjzpE2r+2bQNdzKxApH2C/VGL6gWKdb4y0MN8E0FXiX0S6&#10;w7WfAG1iolH/asRVP9ST1/vbNvsNAAD//wMAUEsDBBQABgAIAAAAIQD+pFYj3gAAAAsBAAAPAAAA&#10;ZHJzL2Rvd25yZXYueG1sTI9BT8MwDIXvSPsPkSdxY+nWlo3SdBqgwRXGNq5ZY9qKxqmadCv/HnOC&#10;23v20/PnfD3aVpyx940jBfNZBAKpdKahSsH+fXuzAuGDJqNbR6jgGz2si8lVrjPjLvSG512oBJeQ&#10;z7SCOoQuk9KXNVrtZ65D4t2n660ObPtKml5fuNy2chFFt9LqhvhCrTt8rLH82g1WwVA+P3xU3eb1&#10;aRvTi3TzO3s4GqWup+PmHkTAMfyF4Ref0aFgppMbyHjRso/jlKMKknTJghOLZcLipCBNeCKLXP7/&#10;ofgBAAD//wMAUEsBAi0AFAAGAAgAAAAhALaDOJL+AAAA4QEAABMAAAAAAAAAAAAAAAAAAAAAAFtD&#10;b250ZW50X1R5cGVzXS54bWxQSwECLQAUAAYACAAAACEAOP0h/9YAAACUAQAACwAAAAAAAAAAAAAA&#10;AAAvAQAAX3JlbHMvLnJlbHNQSwECLQAUAAYACAAAACEAPGzVoG4CAAAjBQAADgAAAAAAAAAAAAAA&#10;AAAuAgAAZHJzL2Uyb0RvYy54bWxQSwECLQAUAAYACAAAACEA/qRWI94AAAALAQAADwAAAAAAAAAA&#10;AAAAAADIBAAAZHJzL2Rvd25yZXYueG1sUEsFBgAAAAAEAAQA8wAAANMFAAAAAA==&#10;" fillcolor="white [3201]" strokecolor="#70ad47 [3209]" strokeweight="1pt">
                <v:textbox>
                  <w:txbxContent>
                    <w:p w:rsidR="00B36A6B" w:rsidRPr="00386830" w:rsidRDefault="00B36A6B" w:rsidP="00B36A6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N=20 cow recruited</w:t>
                      </w:r>
                    </w:p>
                  </w:txbxContent>
                </v:textbox>
              </v:rect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648200</wp:posOffset>
                </wp:positionH>
                <wp:positionV relativeFrom="paragraph">
                  <wp:posOffset>600075</wp:posOffset>
                </wp:positionV>
                <wp:extent cx="0" cy="20955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586BD5" id="Straight Arrow Connector 16" o:spid="_x0000_s1026" type="#_x0000_t32" style="position:absolute;margin-left:366pt;margin-top:47.25pt;width:0;height:16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F+T0QEAAPUDAAAOAAAAZHJzL2Uyb0RvYy54bWysU9uO0zAQfUfiHyy/06SVdgVR0xXqAi8I&#10;KhY+wOuMEwvfNDZN8veMnTaLuEgI8TKJ7Tkz5xyP93eTNewMGLV3Ld9uas7ASd9p17f8y+e3L15y&#10;FpNwnTDeQctniPzu8PzZfgwN7PzgTQfIqIiLzRhaPqQUmqqKcgAr4sYHcHSoPFqRaIl91aEYqbo1&#10;1a6ub6vRYxfQS4iRdu+XQ34o9ZUCmT4qFSEx03LilkrEEh9zrA570fQowqDlhYb4BxZWaEdN11L3&#10;Ign2DfUvpayW6KNXaSO9rbxSWkLRQGq29U9qHgYRoGghc2JYbYr/r6z8cD4h0x3d3S1nTli6o4eE&#10;QvdDYq8R/ciO3jny0SOjFPJrDLEh2NGd8LKK4YRZ/KTQ5i/JYlPxeF49hikxuWxK2t3Vr25uiv3V&#10;Ey5gTO/AW5Z/Wh4vPFYC22KxOL+PiToT8ArITY3LMQlt3riOpTmQkoRauN5Apk3pOaXK9BfC5S/N&#10;Bhb4J1BkBFFc2pQRhKNBdhY0PN3X7VqFMjNEaWNWUF24/RF0yc0wKGP5t8A1u3T0Lq1Aq53H33VN&#10;05WqWvKvqhetWfaj7+ZyfcUOmq3iz+Ud5OH9cV3gT6/18B0AAP//AwBQSwMEFAAGAAgAAAAhACfA&#10;mWLeAAAACgEAAA8AAABkcnMvZG93bnJldi54bWxMj8FOwzAMhu9IvENkJG4spTC6laYTQnCc0NYJ&#10;ccwat6lonKpJt/L2GHGAo+1Pv7+/2MyuFyccQ+dJwe0iAYFUe9NRq+BQvd6sQISoyejeEyr4wgCb&#10;8vKi0LnxZ9rhaR9bwSEUcq3AxjjkUobaotNh4QckvjV+dDryOLbSjPrM4a6XaZI8SKc74g9WD/hs&#10;sf7cT05BU7WH+uNlJae+ecuqd7u222qr1PXV/PQIIuIc/2D40Wd1KNnp6CcyQfQKsruUu0QF6/sl&#10;CAZ+F0cm02wJsizk/wrlNwAAAP//AwBQSwECLQAUAAYACAAAACEAtoM4kv4AAADhAQAAEwAAAAAA&#10;AAAAAAAAAAAAAAAAW0NvbnRlbnRfVHlwZXNdLnhtbFBLAQItABQABgAIAAAAIQA4/SH/1gAAAJQB&#10;AAALAAAAAAAAAAAAAAAAAC8BAABfcmVscy8ucmVsc1BLAQItABQABgAIAAAAIQBXiF+T0QEAAPUD&#10;AAAOAAAAAAAAAAAAAAAAAC4CAABkcnMvZTJvRG9jLnhtbFBLAQItABQABgAIAAAAIQAnwJli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581025</wp:posOffset>
                </wp:positionV>
                <wp:extent cx="0" cy="209550"/>
                <wp:effectExtent l="76200" t="0" r="571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7A5A3B" id="Straight Arrow Connector 15" o:spid="_x0000_s1026" type="#_x0000_t32" style="position:absolute;margin-left:225pt;margin-top:45.75pt;width:0;height:16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sNz0gEAAPUDAAAOAAAAZHJzL2Uyb0RvYy54bWysU9uO0zAQfUfiHyy/06SViqBqukJd4AVB&#10;xS4f4HXsxMI3jYcm+XvGTptFXKTVipdJbM+ZOed4vL8ZnWVnBckE3/D1quZMeRla47uGf7v/8OoN&#10;ZwmFb4UNXjV8UonfHF6+2A9xpzahD7ZVwKiIT7shNrxHjLuqSrJXTqRViMrToQ7gBNISuqoFMVB1&#10;Z6tNXb+uhgBthCBVSrR7Ox/yQ6mvtZL4ReukkNmGEzcsEUp8yLE67MWuAxF7Iy80xDNYOGE8NV1K&#10;3QoU7AeYP0o5IyGkoHElg6uC1kaqooHUrOvf1Nz1IqqihcxJcbEp/b+y8vP5BMy0dHdbzrxwdEd3&#10;CMJ0PbJ3AGFgx+A9+RiAUQr5NcS0I9jRn+CySvEEWfyoweUvyWJj8XhaPFYjMjlvStrd1G+322J/&#10;9YiLkPCjCo7ln4anC4+FwLpYLM6fElJnAl4Buan1OaIw9r1vGU6RlCAY4TurMm1KzylVpj8TLn84&#10;WTXDvypNRhDFuU0ZQXW0wM6Chqf9vl6qUGaGaGPtAqoLt3+CLrkZpspYPhW4ZJeOweMCdMYH+FtX&#10;HK9U9Zx/VT1rzbIfQjuV6yt20GwVfy7vIA/vr+sCf3yth58AAAD//wMAUEsDBBQABgAIAAAAIQAS&#10;c0tS3gAAAAoBAAAPAAAAZHJzL2Rvd25yZXYueG1sTI/BTsMwDIbvSLxD5EncWLppha00nRCC44RY&#10;J8Qxa9ymWuNUTbqVt8eIAzva/vT7+/Pt5DpxxiG0nhQs5gkIpMqblhoFh/Ltfg0iRE1Gd55QwTcG&#10;2Ba3N7nOjL/QB573sREcQiHTCmyMfSZlqCw6Hea+R+Jb7QenI49DI82gLxzuOrlMkgfpdEv8weoe&#10;XyxWp/3oFNRlc6i+Xtdy7Or3x/LTbuyu3Cl1N5uen0BEnOI/DL/6rA4FOx39SCaITsEqTbhLVLBZ&#10;pCAY+FscmVyuUpBFLq8rFD8AAAD//wMAUEsBAi0AFAAGAAgAAAAhALaDOJL+AAAA4QEAABMAAAAA&#10;AAAAAAAAAAAAAAAAAFtDb250ZW50X1R5cGVzXS54bWxQSwECLQAUAAYACAAAACEAOP0h/9YAAACU&#10;AQAACwAAAAAAAAAAAAAAAAAvAQAAX3JlbHMvLnJlbHNQSwECLQAUAAYACAAAACEAIB7Dc9IBAAD1&#10;AwAADgAAAAAAAAAAAAAAAAAuAgAAZHJzL2Uyb0RvYy54bWxQSwECLQAUAAYACAAAACEAEnNLUt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B36A6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123950</wp:posOffset>
                </wp:positionH>
                <wp:positionV relativeFrom="paragraph">
                  <wp:posOffset>561975</wp:posOffset>
                </wp:positionV>
                <wp:extent cx="0" cy="171450"/>
                <wp:effectExtent l="7620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4ED54A" id="Straight Arrow Connector 14" o:spid="_x0000_s1026" type="#_x0000_t32" style="position:absolute;margin-left:88.5pt;margin-top:44.25pt;width:0;height:13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8/d0gEAAPUDAAAOAAAAZHJzL2Uyb0RvYy54bWysU9uO0zAQfUfiHyy/0zSr5aKo6Qp1gRcE&#10;FQsf4HXsxsI3jYcm+XvGTppFwEorxMsktufMnHM83t2MzrKzgmSCb3m92XKmvAyd8aeWf/v6/sUb&#10;zhIK3wkbvGr5pBK/2T9/thtio65CH2yngFERn5ohtrxHjE1VJdkrJ9ImROXpUAdwAmkJp6oDMVB1&#10;Z6ur7fZVNQToIgSpUqLd2/mQ70t9rZXEz1onhcy2nLhhiVDifY7VfieaE4jYG7nQEP/Awgnjqela&#10;6lagYD/A/FHKGQkhBY0bGVwVtDZSFQ2kpt7+puauF1EVLWROiqtN6f+VlZ/OR2Cmo7u75swLR3d0&#10;hyDMqUf2FiAM7BC8Jx8DMEohv4aYGoId/BGWVYpHyOJHDS5/SRYbi8fT6rEakcl5U9Ju/bq+flns&#10;rx5wERJ+UMGx/NPytPBYCdTFYnH+mJA6E/ACyE2tzxGFse98x3CKpATBCH+yKtOm9JxSZfoz4fKH&#10;k1Uz/IvSZARRnNuUEVQHC+wsaHi67/VahTIzRBtrV9C2cHsUtORmmCpj+VTgml06Bo8r0Bkf4G9d&#10;cbxQ1XP+RfWsNcu+D91Urq/YQbNV/FneQR7eX9cF/vBa9z8BAAD//wMAUEsDBBQABgAIAAAAIQCM&#10;zwQ63QAAAAoBAAAPAAAAZHJzL2Rvd25yZXYueG1sTI9BT8MwDIXvSPyHyEjcWDqk0lKaTgjBcUKs&#10;E+KYNW5T0ThVk27l3+NxYTc/++n5e+VmcYM44hR6TwrWqwQEUuNNT52Cff12l4MIUZPRgydU8IMB&#10;NtX1VakL40/0gcdd7ASHUCi0AhvjWEgZGotOh5UfkfjW+snpyHLqpJn0icPdIO+T5EE63RN/sHrE&#10;F4vN9252Ctq62zdfr7mch/Y9qz/to93WW6Vub5bnJxARl/hvhjM+o0PFTAc/kwliYJ1l3CUqyPMU&#10;xNnwtzjwsE5TkFUpLytUvwAAAP//AwBQSwECLQAUAAYACAAAACEAtoM4kv4AAADhAQAAEwAAAAAA&#10;AAAAAAAAAAAAAAAAW0NvbnRlbnRfVHlwZXNdLnhtbFBLAQItABQABgAIAAAAIQA4/SH/1gAAAJQB&#10;AAALAAAAAAAAAAAAAAAAAC8BAABfcmVscy8ucmVsc1BLAQItABQABgAIAAAAIQB9e8/d0gEAAPUD&#10;AAAOAAAAAAAAAAAAAAAAAC4CAABkcnMvZTJvRG9jLnhtbFBLAQItABQABgAIAAAAIQCMzwQ6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B241B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181475</wp:posOffset>
                </wp:positionH>
                <wp:positionV relativeFrom="paragraph">
                  <wp:posOffset>828675</wp:posOffset>
                </wp:positionV>
                <wp:extent cx="1009650" cy="121920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1219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241B8" w:rsidRPr="00386830" w:rsidRDefault="00B241B8" w:rsidP="00B241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proofErr w:type="spellStart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Kebele</w:t>
                            </w:r>
                            <w:proofErr w:type="spellEnd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 selected =3</w:t>
                            </w:r>
                          </w:p>
                          <w:p w:rsidR="00B241B8" w:rsidRPr="00386830" w:rsidRDefault="00B241B8" w:rsidP="00B241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(No. of lactating cow=4069)</w:t>
                            </w:r>
                          </w:p>
                          <w:p w:rsidR="00B241B8" w:rsidRDefault="00B241B8" w:rsidP="00B241B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30" style="position:absolute;margin-left:329.25pt;margin-top:65.25pt;width:79.5pt;height:9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PxIbAIAACUFAAAOAAAAZHJzL2Uyb0RvYy54bWysVEtv2zAMvg/YfxB0X20HabsEdYqgRYcB&#10;RVv0gZ4VWUqMyaJGKbGzXz9Kdtyuy2nYxRZFfnx+1MVl1xi2U+hrsCUvTnLOlJVQ1XZd8pfnmy9f&#10;OfNB2EoYsKrke+X55eLzp4vWzdUENmAqhYycWD9vXck3Ibh5lnm5UY3wJ+CUJaUGbEQgEddZhaIl&#10;743JJnl+lrWAlUOQynu6ve6VfJH8a61kuNfaq8BMySm3kL6Yvqv4zRYXYr5G4Ta1HNIQ/5BFI2pL&#10;QUdX1yIItsX6L1dNLRE86HAioclA61qqVANVU+QfqnnaCKdSLdQc78Y2+f/nVt7tHpDVVcnPObOi&#10;oRE9UtOEXRvFzmN7WufnZPXkHnCQPB1jrZ3GJv6pCtallu7HlqouMEmXRZ7Pzk6p85J0xaSY0dCi&#10;1+wN7tCHbwoaFg8lRwqfWil2tz70pgcTwsV0+gTSKeyNijkY+6g01UEhJwmdGKSuDLKdoNkLKZUN&#10;Z0PoZB1hujZmBBbHgCYUA2iwjTCVmDUC82PAPyOOiBQVbBjBTW0BjzmofoyRe/tD9X3NsfzQrbo0&#10;vGnMMd6soNrTQBF6pnsnb2pq663w4UEgUZtGQesa7umjDbQlh+HE2Qbw17H7aE+MIy1nLa1Kyf3P&#10;rUDFmfluiYuzYjqNu5WE6en5hAR8r1m919htcwU0kYIeBifTMdoHczhqhOaVtnoZo5JKWEmxSy4D&#10;HoSr0K8wvQtSLZfJjPbJiXBrn5yMzmOfI22eu1eBbuBWIFrewWGtxPwDxXrbiLSw3AbQdeLfW1+H&#10;CdAuJgYP70Zc9vdysnp73Ra/AQAA//8DAFBLAwQUAAYACAAAACEA5G8fDt4AAAALAQAADwAAAGRy&#10;cy9kb3ducmV2LnhtbEyPzU7DMBCE70i8g7VI3Kjzo5Q0xKkKqHAthcLVjZckIl5HsdOGt2c5wW1W&#10;82l2plzPthcnHH3nSEG8iEAg1c501Ch4e93e5CB80GR07wgVfKOHdXV5UerCuDO94GkfGsEh5Aut&#10;oA1hKKT0dYtW+4UbkNj7dKPVgc+xkWbUZw63vUyiaCmt7og/tHrAhxbrr/1kFUz10/1HM2x2j9uU&#10;nqWLV/bwbpS6vpo3dyACzuEPht/6XB0q7nR0ExkvegXLLM8YZSONWDCRx7csjgrSJMlAVqX8v6H6&#10;AQAA//8DAFBLAQItABQABgAIAAAAIQC2gziS/gAAAOEBAAATAAAAAAAAAAAAAAAAAAAAAABbQ29u&#10;dGVudF9UeXBlc10ueG1sUEsBAi0AFAAGAAgAAAAhADj9If/WAAAAlAEAAAsAAAAAAAAAAAAAAAAA&#10;LwEAAF9yZWxzLy5yZWxzUEsBAi0AFAAGAAgAAAAhAG/I/EhsAgAAJQUAAA4AAAAAAAAAAAAAAAAA&#10;LgIAAGRycy9lMm9Eb2MueG1sUEsBAi0AFAAGAAgAAAAhAORvHw7eAAAACwEAAA8AAAAAAAAAAAAA&#10;AAAAxgQAAGRycy9kb3ducmV2LnhtbFBLBQYAAAAABAAEAPMAAADRBQAAAAA=&#10;" fillcolor="white [3201]" strokecolor="#70ad47 [3209]" strokeweight="1pt">
                <v:textbox>
                  <w:txbxContent>
                    <w:p w:rsidR="00B241B8" w:rsidRPr="00386830" w:rsidRDefault="00B241B8" w:rsidP="00B241B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proofErr w:type="spellStart"/>
                      <w:r w:rsidRPr="00386830">
                        <w:rPr>
                          <w:rFonts w:ascii="Times New Roman" w:hAnsi="Times New Roman" w:cs="Times New Roman"/>
                        </w:rPr>
                        <w:t>Kebele</w:t>
                      </w:r>
                      <w:proofErr w:type="spellEnd"/>
                      <w:r w:rsidRPr="00386830">
                        <w:rPr>
                          <w:rFonts w:ascii="Times New Roman" w:hAnsi="Times New Roman" w:cs="Times New Roman"/>
                        </w:rPr>
                        <w:t xml:space="preserve"> selected =3</w:t>
                      </w:r>
                    </w:p>
                    <w:p w:rsidR="00B241B8" w:rsidRPr="00386830" w:rsidRDefault="00B241B8" w:rsidP="00B241B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(No. of lactating cow=4069)</w:t>
                      </w:r>
                    </w:p>
                    <w:p w:rsidR="00B241B8" w:rsidRDefault="00B241B8" w:rsidP="00B241B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241B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posOffset>2438400</wp:posOffset>
                </wp:positionH>
                <wp:positionV relativeFrom="paragraph">
                  <wp:posOffset>809625</wp:posOffset>
                </wp:positionV>
                <wp:extent cx="1047750" cy="123825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0" cy="1238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241B8" w:rsidRPr="00386830" w:rsidRDefault="00B241B8" w:rsidP="00B241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proofErr w:type="spellStart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Kebele</w:t>
                            </w:r>
                            <w:proofErr w:type="spellEnd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 selected=3</w:t>
                            </w:r>
                          </w:p>
                          <w:p w:rsidR="00B241B8" w:rsidRPr="00386830" w:rsidRDefault="00B241B8" w:rsidP="00B241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(No. of lactating cow=7038)</w:t>
                            </w:r>
                          </w:p>
                          <w:p w:rsidR="00611ADC" w:rsidRDefault="00611ADC" w:rsidP="00B241B8"/>
                          <w:p w:rsidR="00B241B8" w:rsidRDefault="00B241B8" w:rsidP="00611AD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1" style="position:absolute;margin-left:192pt;margin-top:63.75pt;width:82.5pt;height:97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CTDbgIAACUFAAAOAAAAZHJzL2Uyb0RvYy54bWysVEtv2zAMvg/YfxB0Xx1n6WNBnCJI0WFA&#10;0QZth54VWUqMyaJGKbGzXz9Kdtyuy2nYRRZNfnx+1Oy6rQ3bK/QV2ILnZyPOlJVQVnZT8O/Pt5+u&#10;OPNB2FIYsKrgB+X59fzjh1njpmoMWzClQkZOrJ82ruDbENw0y7zcqlr4M3DKklID1iKQiJusRNGQ&#10;99pk49HoImsAS4cglff096ZT8nnyr7WS4UFrrwIzBafcQjoxnet4ZvOZmG5QuG0l+zTEP2RRi8pS&#10;0MHVjQiC7bD6y1VdSQQPOpxJqDPQupIq1UDV5KN31TxthVOpFmqOd0Ob/P9zK+/3K2RVWfALzqyo&#10;aUSP1DRhN0axi9iexvkpWT25FfaSp2ustdVYxy9VwdrU0sPQUtUGJulnPppcXp5T5yXp8vHnqzEJ&#10;5Cd7hTv04auCmsVLwZHCp1aK/Z0PnenRhHAxnS6BdAsHo2IOxj4qTXVQyHFCJwappUG2FzR7IaWy&#10;IRVEoZN1hOnKmAGYnwKakPf59rYRphKzBuDoFPDPiAMiRQUbBnBdWcBTDsofQ+TO/lh9V3MsP7Tr&#10;Ng3v/DipNZQHGihCx3Tv5G1Fbb0TPqwEErVpFLSu4YEObaApOPQ3zraAv079j/bEONJy1tCqFNz/&#10;3AlUnJlvlrj4JZ9M4m4lYXJ+OSYB32rWbzV2Vy+BJpLTw+Bkukb7YI5XjVC/0FYvYlRSCSspdsFl&#10;wKOwDN0K07sg1WKRzGifnAh39snJ6Dz2OdLmuX0R6HpuBaLlPRzXSkzfUayzjUgLi10AXSX+xU53&#10;fe0nQLuYGNy/G3HZ38rJ6vV1m/8GAAD//wMAUEsDBBQABgAIAAAAIQB2zrcb3wAAAAsBAAAPAAAA&#10;ZHJzL2Rvd25yZXYueG1sTI9Lb8IwEITvlfgP1iL1VhwC4ZHGQbQV5Uqhj6uJt0nUeB3FDqT/vttT&#10;e9z5RrMz2Wawjbhg52tHCqaTCARS4UxNpYLX0+5uBcIHTUY3jlDBN3rY5KObTKfGXekFL8dQCg4h&#10;n2oFVQhtKqUvKrTaT1yLxOzTdVYHPrtSmk5fOdw2Mo6ihbS6Jv5Q6RYfKyy+jr1V0BfPDx9luz08&#10;7Wa0l266tm/vRqnb8bC9BxFwCH9m+K3P1SHnTmfXk/GiUTBbzXlLYBAvExDsSOZrVs6M4jgBmWfy&#10;/4b8BwAA//8DAFBLAQItABQABgAIAAAAIQC2gziS/gAAAOEBAAATAAAAAAAAAAAAAAAAAAAAAABb&#10;Q29udGVudF9UeXBlc10ueG1sUEsBAi0AFAAGAAgAAAAhADj9If/WAAAAlAEAAAsAAAAAAAAAAAAA&#10;AAAALwEAAF9yZWxzLy5yZWxzUEsBAi0AFAAGAAgAAAAhAHS8JMNuAgAAJQUAAA4AAAAAAAAAAAAA&#10;AAAALgIAAGRycy9lMm9Eb2MueG1sUEsBAi0AFAAGAAgAAAAhAHbOtxvfAAAACwEAAA8AAAAAAAAA&#10;AAAAAAAAyAQAAGRycy9kb3ducmV2LnhtbFBLBQYAAAAABAAEAPMAAADUBQAAAAA=&#10;" fillcolor="white [3201]" strokecolor="#70ad47 [3209]" strokeweight="1pt">
                <v:textbox>
                  <w:txbxContent>
                    <w:p w:rsidR="00B241B8" w:rsidRPr="00386830" w:rsidRDefault="00B241B8" w:rsidP="00B241B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proofErr w:type="spellStart"/>
                      <w:r w:rsidRPr="00386830">
                        <w:rPr>
                          <w:rFonts w:ascii="Times New Roman" w:hAnsi="Times New Roman" w:cs="Times New Roman"/>
                        </w:rPr>
                        <w:t>Kebele</w:t>
                      </w:r>
                      <w:proofErr w:type="spellEnd"/>
                      <w:r w:rsidRPr="00386830">
                        <w:rPr>
                          <w:rFonts w:ascii="Times New Roman" w:hAnsi="Times New Roman" w:cs="Times New Roman"/>
                        </w:rPr>
                        <w:t xml:space="preserve"> selected=3</w:t>
                      </w:r>
                    </w:p>
                    <w:p w:rsidR="00B241B8" w:rsidRPr="00386830" w:rsidRDefault="00B241B8" w:rsidP="00B241B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(No. of lactating cow=7038)</w:t>
                      </w:r>
                    </w:p>
                    <w:p w:rsidR="00611ADC" w:rsidRDefault="00611ADC" w:rsidP="00B241B8"/>
                    <w:p w:rsidR="00B241B8" w:rsidRDefault="00B241B8" w:rsidP="00611ADC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B241B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76275</wp:posOffset>
                </wp:positionH>
                <wp:positionV relativeFrom="paragraph">
                  <wp:posOffset>771525</wp:posOffset>
                </wp:positionV>
                <wp:extent cx="1200150" cy="13335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1333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11ADC" w:rsidRPr="00386830" w:rsidRDefault="00B241B8" w:rsidP="00611A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No.</w:t>
                            </w:r>
                            <w:r w:rsidR="00611ADC" w:rsidRPr="00386830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="00611ADC" w:rsidRPr="00386830">
                              <w:rPr>
                                <w:rFonts w:ascii="Times New Roman" w:hAnsi="Times New Roman" w:cs="Times New Roman"/>
                              </w:rPr>
                              <w:t>Kebele</w:t>
                            </w:r>
                            <w:proofErr w:type="spellEnd"/>
                            <w:r w:rsidR="00611ADC" w:rsidRPr="00386830">
                              <w:rPr>
                                <w:rFonts w:ascii="Times New Roman" w:hAnsi="Times New Roman" w:cs="Times New Roman"/>
                              </w:rPr>
                              <w:t xml:space="preserve"> selected=1</w:t>
                            </w:r>
                          </w:p>
                          <w:p w:rsidR="00B241B8" w:rsidRPr="00386830" w:rsidRDefault="00B241B8" w:rsidP="00611A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(No. of lactating cow=5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margin-left:53.25pt;margin-top:60.75pt;width:94.5pt;height:1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4PBbgIAACUFAAAOAAAAZHJzL2Uyb0RvYy54bWysVE1v2zAMvQ/YfxB0Xx2nTbcFdYqgRYcB&#10;RVe0HXpWZCkxJokapcTOfv0o2XG7LqdhF1sU+Ug+fujisrOG7RSGBlzFy5MJZ8pJqBu3rvj3p5sP&#10;nzgLUbhaGHCq4nsV+OXi/buL1s/VFDZgaoWMnLgwb33FNzH6eVEEuVFWhBPwypFSA1oRScR1UaNo&#10;ybs1xXQyOS9awNojSBUC3V73Sr7I/rVWMn7TOqjITMUpt5i/mL+r9C0WF2K+RuE3jRzSEP+QhRWN&#10;o6Cjq2sRBdti85cr20iEADqeSLAFaN1IlTkQm3Lyhs3jRniVuVBxgh/LFP6fW3m3u0fW1BWfceaE&#10;pRY9UNGEWxvFZqk8rQ9zsnr09zhIgY6Ja6fRpj+xYF0u6X4sqeoik3RZUpPKGVVekq48PT2dTXLR&#10;ixe4xxC/KLAsHSqOFD6XUuxuQ6SQZHowISGl0yeQT3FvVMrBuAeliQeFnGZ0niB1ZZDtBPVeSKlc&#10;PE+EyF+2TjDdGDMCy2NAE8sBNNgmmMqTNQInx4B/RhwROSq4OIJt4wCPOah/jJF7+wP7nnOiH7tV&#10;l5uXiaWbFdR7aihCP+nBy5uGynorQrwXSKNNraB1jd/oow20FYfhxNkG8Nex+2RPE0dazlpalYqH&#10;n1uBijPz1dEsfi7PztJuZeFs9nFKAr7WrF5r3NZeAXWkpIfBy3xM9tEcjhrBPtNWL1NUUgknKXbF&#10;ZcSDcBX7FaZ3QarlMpvRPnkRb92jl8l5qnMam6fuWaAfZivSWN7BYa3E/M2I9bYJ6WC5jaCbPH8v&#10;dR06QLuYx2h4N9Kyv5az1cvrtvgNAAD//wMAUEsDBBQABgAIAAAAIQB6mLXp3AAAAAsBAAAPAAAA&#10;ZHJzL2Rvd25yZXYueG1sTI9LT8NADITvSPyHlZG40c1DrWjIpiqgwhXK6+pmTRKR9UbZTRv+PeYE&#10;txl7NP5cbmbXqyONofNsIF0koIhrbztuDLy+7K6uQYWIbLH3TAa+KcCmOj8rsbD+xM903MdGSQmH&#10;Ag20MQ6F1qFuyWFY+IFYdp9+dBjFjo22I56k3PU6S5KVdtixXGhxoLuW6q/95AxM9cPtRzNsn+53&#10;OT9qn67d27s15vJi3t6AijTHvzD84gs6VMJ08BPboHrxyWopURFZKkIS2Xop4mAgz2Wiq1L//6H6&#10;AQAA//8DAFBLAQItABQABgAIAAAAIQC2gziS/gAAAOEBAAATAAAAAAAAAAAAAAAAAAAAAABbQ29u&#10;dGVudF9UeXBlc10ueG1sUEsBAi0AFAAGAAgAAAAhADj9If/WAAAAlAEAAAsAAAAAAAAAAAAAAAAA&#10;LwEAAF9yZWxzLy5yZWxzUEsBAi0AFAAGAAgAAAAhANUng8FuAgAAJQUAAA4AAAAAAAAAAAAAAAAA&#10;LgIAAGRycy9lMm9Eb2MueG1sUEsBAi0AFAAGAAgAAAAhAHqYtencAAAACwEAAA8AAAAAAAAAAAAA&#10;AAAAyAQAAGRycy9kb3ducmV2LnhtbFBLBQYAAAAABAAEAPMAAADRBQAAAAA=&#10;" fillcolor="white [3201]" strokecolor="#70ad47 [3209]" strokeweight="1pt">
                <v:textbox>
                  <w:txbxContent>
                    <w:p w:rsidR="00611ADC" w:rsidRPr="00386830" w:rsidRDefault="00B241B8" w:rsidP="00611A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No.</w:t>
                      </w:r>
                      <w:r w:rsidR="00611ADC" w:rsidRPr="00386830">
                        <w:rPr>
                          <w:rFonts w:ascii="Times New Roman" w:hAnsi="Times New Roman" w:cs="Times New Roman"/>
                        </w:rPr>
                        <w:t xml:space="preserve"> of </w:t>
                      </w:r>
                      <w:proofErr w:type="spellStart"/>
                      <w:r w:rsidR="00611ADC" w:rsidRPr="00386830">
                        <w:rPr>
                          <w:rFonts w:ascii="Times New Roman" w:hAnsi="Times New Roman" w:cs="Times New Roman"/>
                        </w:rPr>
                        <w:t>Kebele</w:t>
                      </w:r>
                      <w:proofErr w:type="spellEnd"/>
                      <w:r w:rsidR="00611ADC" w:rsidRPr="00386830">
                        <w:rPr>
                          <w:rFonts w:ascii="Times New Roman" w:hAnsi="Times New Roman" w:cs="Times New Roman"/>
                        </w:rPr>
                        <w:t xml:space="preserve"> selected=1</w:t>
                      </w:r>
                    </w:p>
                    <w:p w:rsidR="00B241B8" w:rsidRPr="00386830" w:rsidRDefault="00B241B8" w:rsidP="00611A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>(No. of lactating cow=529)</w:t>
                      </w:r>
                    </w:p>
                  </w:txbxContent>
                </v:textbox>
              </v:rect>
            </w:pict>
          </mc:Fallback>
        </mc:AlternateContent>
      </w:r>
      <w:r w:rsidR="00611AD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47700</wp:posOffset>
                </wp:positionH>
                <wp:positionV relativeFrom="paragraph">
                  <wp:posOffset>19050</wp:posOffset>
                </wp:positionV>
                <wp:extent cx="1162050" cy="4953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495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11ADC" w:rsidRPr="00386830" w:rsidRDefault="00611ADC" w:rsidP="00611A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Highland </w:t>
                            </w:r>
                            <w:proofErr w:type="spellStart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Kebele</w:t>
                            </w:r>
                            <w:proofErr w:type="spellEnd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33" style="position:absolute;margin-left:51pt;margin-top:1.5pt;width:91.5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PfJbwIAACQFAAAOAAAAZHJzL2Uyb0RvYy54bWysVEtv2zAMvg/YfxB0X/1Y2q5BnSJI0WFA&#10;0QZth54VWUqMSaImKbGzXz9Kdtysy2nYRSbNl/jxo65vOq3ITjjfgKlocZZTIgyHujHrin5/ufv0&#10;hRIfmKmZAiMquhee3sw+frhu7VSUsAFVC0cwifHT1lZ0E4KdZpnnG6GZPwMrDBolOM0Cqm6d1Y61&#10;mF2rrMzzi6wFV1sHXHiPf297I52l/FIKHh6l9CIQVVG8W0inS+cqntnsmk3XjtlNw4drsH+4hWaN&#10;waJjqlsWGNm65q9UuuEOPMhwxkFnIGXDReoBuynyd908b5gVqRcEx9sRJv//0vKH3dKRpq5oSYlh&#10;Gkf0hKAxs1aClBGe1vopej3bpRs0j2LstZNOxy92QboE6X6EVHSBcPxZFBdlfo7Ic7RNrs4/5wnz&#10;7C3aOh++CtAkChV1WD0hyXb3PmBFdD24oBJv09dPUtgrEa+gzJOQ2AZWLFN0IpBYKEd2DEfPOBcm&#10;XMR+MF/yjmGyUWoMLE4FqlAMQYNvDBOJWGNgfirwz4pjRKoKJozBujHgTiWof4yVe/9D933Psf3Q&#10;rbo0u8vDoFZQ73GeDnqie8vvGoT1nvmwZA6ZjZPAbQ2PeEgFbUVhkCjZgPt16n/0R8KhlZIWN6Wi&#10;/ueWOUGJ+maQilfFZBJXKymT88sSFXdsWR1bzFYvACdS4LtgeRKjf1AHUTrQr7jU81gVTcxwrF1R&#10;HtxBWYR+g/FZ4GI+T264TpaFe/NseUwecY60eelembMDtwKy8gEOW8Wm7yjW+8ZIA/NtANkk/kWk&#10;e1yHCeAqJhoNz0bc9WM9eb09brPfAAAA//8DAFBLAwQUAAYACAAAACEAnejJN9wAAAAIAQAADwAA&#10;AGRycy9kb3ducmV2LnhtbEyPQU/DMAyF70j8h8hIu7GknUBdaTptoI0rDAbXrDFttcapmnQr/x5z&#10;gpP99Kzn7xWryXXijENoPWlI5goEUuVtS7WG97ftbQYiREPWdJ5QwzcGWJXXV4XJrb/QK573sRYc&#10;QiE3GpoY+1zKUDXoTJj7Hom9Lz84E1kOtbSDuXC462Sq1L10piX+0JgeHxusTvvRaRir3eaz7tcv&#10;T9sFPUufLN3hw2o9u5nWDyAiTvHvGH7xGR1KZjr6kWwQHWuVcpeoYcGD/TS74+WoIUsUyLKQ/wuU&#10;PwAAAP//AwBQSwECLQAUAAYACAAAACEAtoM4kv4AAADhAQAAEwAAAAAAAAAAAAAAAAAAAAAAW0Nv&#10;bnRlbnRfVHlwZXNdLnhtbFBLAQItABQABgAIAAAAIQA4/SH/1gAAAJQBAAALAAAAAAAAAAAAAAAA&#10;AC8BAABfcmVscy8ucmVsc1BLAQItABQABgAIAAAAIQBakPfJbwIAACQFAAAOAAAAAAAAAAAAAAAA&#10;AC4CAABkcnMvZTJvRG9jLnhtbFBLAQItABQABgAIAAAAIQCd6Mk33AAAAAgBAAAPAAAAAAAAAAAA&#10;AAAAAMkEAABkcnMvZG93bnJldi54bWxQSwUGAAAAAAQABADzAAAA0gUAAAAA&#10;" fillcolor="white [3201]" strokecolor="#70ad47 [3209]" strokeweight="1pt">
                <v:textbox>
                  <w:txbxContent>
                    <w:p w:rsidR="00611ADC" w:rsidRPr="00386830" w:rsidRDefault="00611ADC" w:rsidP="00611A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 xml:space="preserve">Highland </w:t>
                      </w:r>
                      <w:proofErr w:type="spellStart"/>
                      <w:r w:rsidRPr="00386830">
                        <w:rPr>
                          <w:rFonts w:ascii="Times New Roman" w:hAnsi="Times New Roman" w:cs="Times New Roman"/>
                        </w:rPr>
                        <w:t>Kebele</w:t>
                      </w:r>
                      <w:proofErr w:type="spellEnd"/>
                      <w:r w:rsidRPr="00386830">
                        <w:rPr>
                          <w:rFonts w:ascii="Times New Roman" w:hAnsi="Times New Roman" w:cs="Times New Roman"/>
                        </w:rPr>
                        <w:t xml:space="preserve"> (N=3)</w:t>
                      </w:r>
                    </w:p>
                  </w:txbxContent>
                </v:textbox>
              </v:rect>
            </w:pict>
          </mc:Fallback>
        </mc:AlternateContent>
      </w:r>
      <w:r w:rsidR="00611AD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133850</wp:posOffset>
                </wp:positionH>
                <wp:positionV relativeFrom="paragraph">
                  <wp:posOffset>57150</wp:posOffset>
                </wp:positionV>
                <wp:extent cx="1047750" cy="4762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0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11ADC" w:rsidRPr="00386830" w:rsidRDefault="00611ADC" w:rsidP="00611A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Lowland </w:t>
                            </w:r>
                            <w:proofErr w:type="spellStart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Kebele</w:t>
                            </w:r>
                            <w:proofErr w:type="spellEnd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34" style="position:absolute;margin-left:325.5pt;margin-top:4.5pt;width:82.5pt;height:37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NKobAIAACQFAAAOAAAAZHJzL2Uyb0RvYy54bWysVMFu2zAMvQ/YPwi6r44Dt2mDOkXQosOA&#10;oi3aDj0rspQYk0WNUmJnXz9Kdtyuy2nYxSZFPlIkH3V51TWG7RT6GmzJ85MJZ8pKqGq7Lvn3l9sv&#10;55z5IGwlDFhV8r3y/Grx+dNl6+ZqChswlUJGQayft67kmxDcPMu83KhG+BNwypJRAzYikIrrrELR&#10;UvTGZNPJ5CxrASuHIJX3dHrTG/kixddayfCgtVeBmZLT3UL6Yvqu4jdbXIr5GoXb1HK4hviHWzSi&#10;tpR0DHUjgmBbrP8K1dQSwYMOJxKaDLSupUo1UDX55EM1zxvhVKqFmuPd2Cb//8LK+90jsroqecGZ&#10;FQ2N6ImaJuzaKFbE9rTOz8nr2T3ioHkSY62dxib+qQrWpZbux5aqLjBJh/mkmM1OqfOSbMXsbEoy&#10;hcne0A59+KqgYVEoOVL21Emxu/Ohdz24EC7eps+fpLA3Kl7B2CelqQzKOE3oRCB1bZDtBI1eSKls&#10;OBtSJ+8I07UxIzA/BjQhH0CDb4SpRKwRODkG/DPjiEhZwYYR3NQW8FiA6seYufc/VN/XHMsP3apL&#10;szuPd4wnK6j2NE+Enujeydua2nonfHgUSMymSdC2hgf6aANtyWGQONsA/jp2Hv2JcGTlrKVNKbn/&#10;uRWoODPfLFHxIi+KuFpJKU5nU1LwvWX13mK3zTXQRHJ6F5xMYvQP5iBqhOaVlnoZs5JJWEm5Sy4D&#10;HpTr0G8wPQtSLZfJjdbJiXBnn52MwWOfI21euleBbuBWIFbew2GrxPwDxXrfiLSw3AbQdeLfW1+H&#10;CdAqJgYPz0bc9fd68np73Ba/AQAA//8DAFBLAwQUAAYACAAAACEAknHuD9wAAAAIAQAADwAAAGRy&#10;cy9kb3ducmV2LnhtbEyPzU7DQAyE70i8w8pI3Ogm/ERtyKYqoMK1FFqubtYkEVlvlN204e0xJzh5&#10;rLHG3xTLyXXqSENoPRtIZwko4srblmsD72/rqzmoEJEtdp7JwDcFWJbnZwXm1p/4lY7bWCsJ4ZCj&#10;gSbGPtc6VA05DDPfE4v36QeHUdah1nbAk4S7Tl8nSaYdtiwfGuzpsaHqazs6A2P1/PBR96vN0/qG&#10;X7RPF263t8ZcXkyre1CRpvh3DL/4gg6lMB38yDaozkB2l0qXaGAhQ/x5mok4iLhNQJeF/l+g/AEA&#10;AP//AwBQSwECLQAUAAYACAAAACEAtoM4kv4AAADhAQAAEwAAAAAAAAAAAAAAAAAAAAAAW0NvbnRl&#10;bnRfVHlwZXNdLnhtbFBLAQItABQABgAIAAAAIQA4/SH/1gAAAJQBAAALAAAAAAAAAAAAAAAAAC8B&#10;AABfcmVscy8ucmVsc1BLAQItABQABgAIAAAAIQC4/NKobAIAACQFAAAOAAAAAAAAAAAAAAAAAC4C&#10;AABkcnMvZTJvRG9jLnhtbFBLAQItABQABgAIAAAAIQCSce4P3AAAAAgBAAAPAAAAAAAAAAAAAAAA&#10;AMYEAABkcnMvZG93bnJldi54bWxQSwUGAAAAAAQABADzAAAAzwUAAAAA&#10;" fillcolor="white [3201]" strokecolor="#70ad47 [3209]" strokeweight="1pt">
                <v:textbox>
                  <w:txbxContent>
                    <w:p w:rsidR="00611ADC" w:rsidRPr="00386830" w:rsidRDefault="00611ADC" w:rsidP="00611A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 xml:space="preserve">Lowland </w:t>
                      </w:r>
                      <w:proofErr w:type="spellStart"/>
                      <w:r w:rsidRPr="00386830">
                        <w:rPr>
                          <w:rFonts w:ascii="Times New Roman" w:hAnsi="Times New Roman" w:cs="Times New Roman"/>
                        </w:rPr>
                        <w:t>Kebele</w:t>
                      </w:r>
                      <w:proofErr w:type="spellEnd"/>
                      <w:r w:rsidRPr="00386830">
                        <w:rPr>
                          <w:rFonts w:ascii="Times New Roman" w:hAnsi="Times New Roman" w:cs="Times New Roman"/>
                        </w:rPr>
                        <w:t xml:space="preserve"> (N=10)</w:t>
                      </w:r>
                    </w:p>
                  </w:txbxContent>
                </v:textbox>
              </v:rect>
            </w:pict>
          </mc:Fallback>
        </mc:AlternateContent>
      </w:r>
      <w:r w:rsidR="00611AD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38100</wp:posOffset>
                </wp:positionV>
                <wp:extent cx="1162050" cy="4953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050" cy="495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11ADC" w:rsidRPr="00386830" w:rsidRDefault="00611ADC" w:rsidP="00611A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Midland </w:t>
                            </w:r>
                            <w:proofErr w:type="spellStart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>Kebele</w:t>
                            </w:r>
                            <w:proofErr w:type="spellEnd"/>
                            <w:r w:rsidRPr="00386830">
                              <w:rPr>
                                <w:rFonts w:ascii="Times New Roman" w:hAnsi="Times New Roman" w:cs="Times New Roman"/>
                              </w:rPr>
                              <w:t xml:space="preserve"> (N=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35" style="position:absolute;margin-left:183pt;margin-top:3pt;width:91.5pt;height:3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01abwIAACQFAAAOAAAAZHJzL2Uyb0RvYy54bWysVN9P2zAQfp+0/8Hy+0hSChsVKapATJMQ&#10;VMDEs+vYbTTH553dJt1fv7OTBsb6NO3Fucv98n33nS+vusawnUJfgy15cZJzpqyEqrbrkn9/vv30&#10;hTMfhK2EAatKvleeX80/frhs3UxNYAOmUsgoifWz1pV8E4KbZZmXG9UIfwJOWTJqwEYEUnGdVSha&#10;yt6YbJLn51kLWDkEqbynvze9kc9Tfq2VDA9aexWYKTndLaQT07mKZza/FLM1Crep5XAN8Q+3aERt&#10;qeiY6kYEwbZY/5WqqSWCBx1OJDQZaF1LlXqgbor8XTdPG+FU6oXA8W6Eyf+/tPJ+t0RWVyU/5cyK&#10;hkb0SKAJuzaKnUZ4Wudn5PXkljhonsTYa6exiV/qgnUJ0v0IqeoCk/SzKM4n+RkhL8k2vTg7zRPm&#10;2Wu0Qx++KmhYFEqOVD0hKXZ3PlBFcj24kBJv09dPUtgbFa9g7KPS1AZVnKToRCB1bZDtBI1eSKls&#10;OI/9UL7kHcN0bcwYWBwLNKEYggbfGKYSscbA/FjgnxXHiFQVbBiDm9oCHktQ/Rgr9/6H7vueY/uh&#10;W3VpdheHQa2g2tM8EXqieydva4L1TviwFEjMpknQtoYHOrSBtuQwSJxtAH8d+x/9iXBk5aylTSm5&#10;/7kVqDgz3yxR8aKYTuNqJWV69nlCCr61rN5a7La5BppIQe+Ck0mM/sEcRI3QvNBSL2JVMgkrqXbJ&#10;ZcCDch36DaZnQarFIrnROjkR7uyTkzF5xDnS5rl7EegGbgVi5T0ctkrM3lGs942RFhbbALpO/ItI&#10;97gOE6BVTDQano2462/15PX6uM1/AwAA//8DAFBLAwQUAAYACAAAACEAcUCtndwAAAAIAQAADwAA&#10;AGRycy9kb3ducmV2LnhtbEyPQU/DMAyF70j8h8hI3Fg6Nqqt1J0GaHCFAds1a0xb0ThVk27l3+Od&#10;4GRb7+n5e/lqdK06Uh8azwjTSQKKuPS24Qrh431zswAVomFrWs+E8EMBVsXlRW4y60/8RsdtrJSE&#10;cMgMQh1jl2kdypqcCRPfEYv25Xtnopx9pW1vThLuWn2bJKl2pmH5UJuOHmsqv7eDQxjK54d91a1f&#10;nzYzftF+unSfO4t4fTWu70FFGuOfGc74gg6FMB38wDaoFmGWptIlIpyH6HfzpSwHhMU8AV3k+n+B&#10;4hcAAP//AwBQSwECLQAUAAYACAAAACEAtoM4kv4AAADhAQAAEwAAAAAAAAAAAAAAAAAAAAAAW0Nv&#10;bnRlbnRfVHlwZXNdLnhtbFBLAQItABQABgAIAAAAIQA4/SH/1gAAAJQBAAALAAAAAAAAAAAAAAAA&#10;AC8BAABfcmVscy8ucmVsc1BLAQItABQABgAIAAAAIQA7H01abwIAACQFAAAOAAAAAAAAAAAAAAAA&#10;AC4CAABkcnMvZTJvRG9jLnhtbFBLAQItABQABgAIAAAAIQBxQK2d3AAAAAgBAAAPAAAAAAAAAAAA&#10;AAAAAMkEAABkcnMvZG93bnJldi54bWxQSwUGAAAAAAQABADzAAAA0gUAAAAA&#10;" fillcolor="white [3201]" strokecolor="#70ad47 [3209]" strokeweight="1pt">
                <v:textbox>
                  <w:txbxContent>
                    <w:p w:rsidR="00611ADC" w:rsidRPr="00386830" w:rsidRDefault="00611ADC" w:rsidP="00611A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386830">
                        <w:rPr>
                          <w:rFonts w:ascii="Times New Roman" w:hAnsi="Times New Roman" w:cs="Times New Roman"/>
                        </w:rPr>
                        <w:t xml:space="preserve">Midland </w:t>
                      </w:r>
                      <w:proofErr w:type="spellStart"/>
                      <w:r w:rsidRPr="00386830">
                        <w:rPr>
                          <w:rFonts w:ascii="Times New Roman" w:hAnsi="Times New Roman" w:cs="Times New Roman"/>
                        </w:rPr>
                        <w:t>Kebele</w:t>
                      </w:r>
                      <w:proofErr w:type="spellEnd"/>
                      <w:r w:rsidRPr="00386830">
                        <w:rPr>
                          <w:rFonts w:ascii="Times New Roman" w:hAnsi="Times New Roman" w:cs="Times New Roman"/>
                        </w:rPr>
                        <w:t xml:space="preserve"> (N=11)</w:t>
                      </w:r>
                    </w:p>
                  </w:txbxContent>
                </v:textbox>
              </v:rect>
            </w:pict>
          </mc:Fallback>
        </mc:AlternateContent>
      </w:r>
    </w:p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Pr="00144F5A" w:rsidRDefault="00144F5A" w:rsidP="00144F5A"/>
    <w:p w:rsidR="00144F5A" w:rsidRDefault="00144F5A" w:rsidP="00144F5A"/>
    <w:p w:rsidR="00BE18CA" w:rsidRDefault="00144F5A" w:rsidP="00144F5A">
      <w:pPr>
        <w:tabs>
          <w:tab w:val="left" w:pos="8655"/>
        </w:tabs>
      </w:pPr>
      <w:r>
        <w:tab/>
      </w:r>
    </w:p>
    <w:p w:rsidR="00144F5A" w:rsidRDefault="00144F5A" w:rsidP="00144F5A">
      <w:pPr>
        <w:tabs>
          <w:tab w:val="left" w:pos="8655"/>
        </w:tabs>
      </w:pPr>
    </w:p>
    <w:p w:rsidR="00144F5A" w:rsidRPr="00144F5A" w:rsidRDefault="00144F5A" w:rsidP="00144F5A">
      <w:pPr>
        <w:tabs>
          <w:tab w:val="left" w:pos="8655"/>
        </w:tabs>
        <w:rPr>
          <w:rFonts w:ascii="Times New Roman" w:hAnsi="Times New Roman" w:cs="Times New Roman"/>
          <w:sz w:val="24"/>
          <w:szCs w:val="24"/>
        </w:rPr>
      </w:pPr>
    </w:p>
    <w:sectPr w:rsidR="00144F5A" w:rsidRPr="00144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7B14" w:rsidRDefault="00527B14" w:rsidP="00A9132F">
      <w:pPr>
        <w:spacing w:after="0" w:line="240" w:lineRule="auto"/>
      </w:pPr>
      <w:r>
        <w:separator/>
      </w:r>
    </w:p>
  </w:endnote>
  <w:endnote w:type="continuationSeparator" w:id="0">
    <w:p w:rsidR="00527B14" w:rsidRDefault="00527B14" w:rsidP="00A91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7B14" w:rsidRDefault="00527B14" w:rsidP="00A9132F">
      <w:pPr>
        <w:spacing w:after="0" w:line="240" w:lineRule="auto"/>
      </w:pPr>
      <w:r>
        <w:separator/>
      </w:r>
    </w:p>
  </w:footnote>
  <w:footnote w:type="continuationSeparator" w:id="0">
    <w:p w:rsidR="00527B14" w:rsidRDefault="00527B14" w:rsidP="00A913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CA"/>
    <w:rsid w:val="00004349"/>
    <w:rsid w:val="00144F5A"/>
    <w:rsid w:val="0023679E"/>
    <w:rsid w:val="003346A7"/>
    <w:rsid w:val="00386830"/>
    <w:rsid w:val="003C75AA"/>
    <w:rsid w:val="00527B14"/>
    <w:rsid w:val="00611ADC"/>
    <w:rsid w:val="00A9132F"/>
    <w:rsid w:val="00B241B8"/>
    <w:rsid w:val="00B36A6B"/>
    <w:rsid w:val="00BE18CA"/>
    <w:rsid w:val="00E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E380"/>
  <w15:chartTrackingRefBased/>
  <w15:docId w15:val="{2F509CD3-BDF8-4EE8-853D-16968F6DA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18C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91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32F"/>
  </w:style>
  <w:style w:type="paragraph" w:styleId="Footer">
    <w:name w:val="footer"/>
    <w:basedOn w:val="Normal"/>
    <w:link w:val="FooterChar"/>
    <w:uiPriority w:val="99"/>
    <w:unhideWhenUsed/>
    <w:rsid w:val="00A91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</dc:creator>
  <cp:keywords/>
  <dc:description/>
  <cp:lastModifiedBy>User</cp:lastModifiedBy>
  <cp:revision>3</cp:revision>
  <dcterms:created xsi:type="dcterms:W3CDTF">2022-02-14T04:39:00Z</dcterms:created>
  <dcterms:modified xsi:type="dcterms:W3CDTF">2022-03-26T14:07:00Z</dcterms:modified>
</cp:coreProperties>
</file>